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9C79C" w14:textId="7AC41557" w:rsidR="008E7AD1" w:rsidRPr="00FF13DC" w:rsidRDefault="00DC33C7">
      <w:pPr>
        <w:pStyle w:val="Standard"/>
        <w:rPr>
          <w:rFonts w:cs="Times New Roman"/>
          <w:b/>
        </w:rPr>
      </w:pPr>
      <w:r w:rsidRPr="00FF13DC">
        <w:rPr>
          <w:rFonts w:cs="Times New Roman"/>
          <w:b/>
        </w:rPr>
        <w:t>Table S</w:t>
      </w:r>
      <w:r w:rsidR="00DB6AD7">
        <w:rPr>
          <w:rFonts w:cs="Times New Roman"/>
          <w:b/>
        </w:rPr>
        <w:t>3</w:t>
      </w:r>
      <w:r w:rsidRPr="00FF13DC">
        <w:rPr>
          <w:rFonts w:cs="Times New Roman"/>
          <w:b/>
        </w:rPr>
        <w:t xml:space="preserve">. Mapped data statistics. </w:t>
      </w:r>
    </w:p>
    <w:tbl>
      <w:tblPr>
        <w:tblW w:w="1044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30"/>
        <w:gridCol w:w="1710"/>
        <w:gridCol w:w="1620"/>
        <w:gridCol w:w="1710"/>
        <w:gridCol w:w="1980"/>
        <w:gridCol w:w="1890"/>
      </w:tblGrid>
      <w:tr w:rsidR="008E7AD1" w:rsidRPr="00FF13DC" w14:paraId="1071B671" w14:textId="77777777" w:rsidTr="001D158C">
        <w:trPr>
          <w:trHeight w:val="300"/>
        </w:trPr>
        <w:tc>
          <w:tcPr>
            <w:tcW w:w="15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B7806" w14:textId="77777777" w:rsidR="008E7AD1" w:rsidRPr="00FF13DC" w:rsidRDefault="00DC33C7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FF13DC">
              <w:rPr>
                <w:rFonts w:eastAsia="Times New Roman" w:cs="Times New Roman"/>
                <w:b/>
                <w:bCs/>
                <w:color w:val="000000"/>
                <w:kern w:val="0"/>
              </w:rPr>
              <w:t>Sample I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485B8A" w14:textId="77777777" w:rsidR="008E7AD1" w:rsidRPr="00FF13DC" w:rsidRDefault="00DC33C7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FF13DC">
              <w:rPr>
                <w:rFonts w:eastAsia="Times New Roman" w:cs="Times New Roman"/>
                <w:b/>
                <w:bCs/>
                <w:color w:val="000000"/>
                <w:kern w:val="0"/>
              </w:rPr>
              <w:t># of processed read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ECA36A" w14:textId="79F1B975" w:rsidR="008E7AD1" w:rsidRPr="00FF13DC" w:rsidRDefault="00DC33C7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FF13DC">
              <w:rPr>
                <w:rFonts w:eastAsia="Times New Roman" w:cs="Times New Roman"/>
                <w:b/>
                <w:bCs/>
                <w:color w:val="000000"/>
                <w:kern w:val="0"/>
              </w:rPr>
              <w:t># of mapped read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45CABD" w14:textId="77777777" w:rsidR="008E7AD1" w:rsidRPr="00FF13DC" w:rsidRDefault="00DC33C7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FF13DC">
              <w:rPr>
                <w:rFonts w:eastAsia="Times New Roman" w:cs="Times New Roman"/>
                <w:b/>
                <w:bCs/>
                <w:color w:val="000000"/>
                <w:kern w:val="0"/>
              </w:rPr>
              <w:t>% of mapped read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7F7519" w14:textId="77777777" w:rsidR="008E7AD1" w:rsidRPr="00FF13DC" w:rsidRDefault="00DC33C7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FF13DC">
              <w:rPr>
                <w:rFonts w:eastAsia="Times New Roman" w:cs="Times New Roman"/>
                <w:b/>
                <w:bCs/>
                <w:color w:val="000000"/>
                <w:kern w:val="0"/>
              </w:rPr>
              <w:t># of unmapped read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BC2204" w14:textId="77777777" w:rsidR="008E7AD1" w:rsidRPr="00FF13DC" w:rsidRDefault="00DC33C7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FF13DC">
              <w:rPr>
                <w:rFonts w:eastAsia="Times New Roman" w:cs="Times New Roman"/>
                <w:b/>
                <w:bCs/>
                <w:color w:val="000000"/>
                <w:kern w:val="0"/>
              </w:rPr>
              <w:t>% of unmapped reads</w:t>
            </w:r>
          </w:p>
        </w:tc>
      </w:tr>
      <w:tr w:rsidR="00A859DB" w:rsidRPr="00FF13DC" w14:paraId="5875A5CD" w14:textId="77777777" w:rsidTr="001D158C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3175E" w14:textId="261C22DA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</w:t>
            </w:r>
            <w:r w:rsidR="006134D0" w:rsidRPr="00FF13DC">
              <w:rPr>
                <w:rFonts w:cs="Times New Roman"/>
                <w:color w:val="000000"/>
              </w:rPr>
              <w:t>J</w:t>
            </w:r>
            <w:r w:rsidRPr="00FF13DC">
              <w:rPr>
                <w:rFonts w:cs="Times New Roman"/>
                <w:color w:val="000000"/>
              </w:rPr>
              <w:t>F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B46D62" w14:textId="49833248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56,626,00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D5025E" w14:textId="353BBFA5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55,643,76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C8D213" w14:textId="383A5223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8.2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2FFB8B" w14:textId="1366505F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82,24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D1D8C4" w14:textId="0D9DC281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1.73</w:t>
            </w:r>
          </w:p>
        </w:tc>
      </w:tr>
      <w:tr w:rsidR="00A859DB" w:rsidRPr="00FF13DC" w14:paraId="6460C0BA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33CF4E" w14:textId="48169584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</w:t>
            </w:r>
            <w:r w:rsidR="006134D0" w:rsidRPr="00FF13DC">
              <w:rPr>
                <w:rFonts w:cs="Times New Roman"/>
                <w:color w:val="000000"/>
              </w:rPr>
              <w:t>J</w:t>
            </w:r>
            <w:r w:rsidRPr="00FF13DC">
              <w:rPr>
                <w:rFonts w:cs="Times New Roman"/>
                <w:color w:val="000000"/>
              </w:rPr>
              <w:t>F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A4BDEC" w14:textId="492CCDFF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40,415,578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16F7BB" w14:textId="5033FFC5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9,594,25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2A711D" w14:textId="306DE5DA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97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423781" w14:textId="572616D7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821,326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584520" w14:textId="783B778C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03</w:t>
            </w:r>
          </w:p>
        </w:tc>
      </w:tr>
      <w:tr w:rsidR="00A859DB" w:rsidRPr="00FF13DC" w14:paraId="2AE7575E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0FA05B" w14:textId="3DD8C0BB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</w:t>
            </w:r>
            <w:r w:rsidR="006134D0" w:rsidRPr="00FF13DC">
              <w:rPr>
                <w:rFonts w:cs="Times New Roman"/>
                <w:color w:val="000000"/>
              </w:rPr>
              <w:t>J</w:t>
            </w:r>
            <w:r w:rsidRPr="00FF13DC">
              <w:rPr>
                <w:rFonts w:cs="Times New Roman"/>
                <w:color w:val="000000"/>
              </w:rPr>
              <w:t>F3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87B22E" w14:textId="56E7814F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0,114,048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CB5080" w14:textId="75E818CE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9,521,375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DC0469" w14:textId="0317AD92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8.03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A1F5AF" w14:textId="6B471723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592,673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5ADD45" w14:textId="1C6627E7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1.97</w:t>
            </w:r>
          </w:p>
        </w:tc>
      </w:tr>
      <w:tr w:rsidR="00A859DB" w:rsidRPr="00FF13DC" w14:paraId="1823689B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7AD344" w14:textId="5D7412F7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</w:t>
            </w:r>
            <w:r w:rsidR="006134D0" w:rsidRPr="00FF13DC">
              <w:rPr>
                <w:rFonts w:cs="Times New Roman"/>
                <w:color w:val="000000"/>
              </w:rPr>
              <w:t>J</w:t>
            </w:r>
            <w:r w:rsidRPr="00FF13DC">
              <w:rPr>
                <w:rFonts w:cs="Times New Roman"/>
                <w:color w:val="000000"/>
              </w:rPr>
              <w:t>F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07CDA4" w14:textId="0A588D18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2,414,504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68E2AC" w14:textId="640C9AC8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1,759,823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CCAF03" w14:textId="3E6A778E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98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62C75A" w14:textId="214F7C2C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654,681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86A98E" w14:textId="16158E14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02</w:t>
            </w:r>
          </w:p>
        </w:tc>
      </w:tr>
      <w:tr w:rsidR="00A859DB" w:rsidRPr="00FF13DC" w14:paraId="2094E71C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C6B4A7" w14:textId="63DE8DAC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</w:t>
            </w:r>
            <w:r w:rsidR="006134D0" w:rsidRPr="00FF13DC">
              <w:rPr>
                <w:rFonts w:cs="Times New Roman"/>
                <w:color w:val="000000"/>
              </w:rPr>
              <w:t>J</w:t>
            </w:r>
            <w:r w:rsidRPr="00FF13DC">
              <w:rPr>
                <w:rFonts w:cs="Times New Roman"/>
                <w:color w:val="000000"/>
              </w:rPr>
              <w:t>F5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0D25B6" w14:textId="02297996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7,063,612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6C960E" w14:textId="529AE5EA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6,387,50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C54FE2" w14:textId="1579614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8.18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965ECF" w14:textId="015B718A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676,106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BFDD2E" w14:textId="53F861D7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1.82</w:t>
            </w:r>
          </w:p>
        </w:tc>
      </w:tr>
      <w:tr w:rsidR="00A859DB" w:rsidRPr="00FF13DC" w14:paraId="305B108D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D55EC1" w14:textId="228E2A9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</w:t>
            </w:r>
            <w:r w:rsidR="006134D0" w:rsidRPr="00FF13DC">
              <w:rPr>
                <w:rFonts w:cs="Times New Roman"/>
                <w:color w:val="000000"/>
              </w:rPr>
              <w:t>J</w:t>
            </w:r>
            <w:r w:rsidRPr="00FF13DC">
              <w:rPr>
                <w:rFonts w:cs="Times New Roman"/>
                <w:color w:val="000000"/>
              </w:rPr>
              <w:t>V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A0DE9D" w14:textId="0C2A14E3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4,054,818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891856" w14:textId="1B731422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3,439,710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7752EA" w14:textId="6C9681D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8.19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B4B346" w14:textId="2C1F6E8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615,108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4E5D38" w14:textId="7ACE675E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1.81</w:t>
            </w:r>
          </w:p>
        </w:tc>
      </w:tr>
      <w:tr w:rsidR="00A859DB" w:rsidRPr="00FF13DC" w14:paraId="544177C7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C7202" w14:textId="2EF77792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</w:t>
            </w:r>
            <w:r w:rsidR="006134D0" w:rsidRPr="00FF13DC">
              <w:rPr>
                <w:rFonts w:cs="Times New Roman"/>
                <w:color w:val="000000"/>
              </w:rPr>
              <w:t>J</w:t>
            </w:r>
            <w:r w:rsidRPr="00FF13DC">
              <w:rPr>
                <w:rFonts w:cs="Times New Roman"/>
                <w:color w:val="000000"/>
              </w:rPr>
              <w:t>V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5EAFF6" w14:textId="456FEE15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8,564,578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91464F" w14:textId="28D812D4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7,786,373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32BA8" w14:textId="6500F2A5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98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EE6F2D" w14:textId="4CE0487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778,205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2BCC18" w14:textId="5B60816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02</w:t>
            </w:r>
          </w:p>
        </w:tc>
      </w:tr>
      <w:tr w:rsidR="00A859DB" w:rsidRPr="00FF13DC" w14:paraId="78BCD49F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C51E05" w14:textId="762E7CD8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</w:t>
            </w:r>
            <w:r w:rsidR="006134D0" w:rsidRPr="00FF13DC">
              <w:rPr>
                <w:rFonts w:cs="Times New Roman"/>
                <w:color w:val="000000"/>
              </w:rPr>
              <w:t>J</w:t>
            </w:r>
            <w:r w:rsidRPr="00FF13DC">
              <w:rPr>
                <w:rFonts w:cs="Times New Roman"/>
                <w:color w:val="000000"/>
              </w:rPr>
              <w:t>V3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1D8CB2" w14:textId="720D6D24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6,027,640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AB4B46" w14:textId="04570485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5,341,48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73A8A1" w14:textId="70698B6A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8.1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18E70D" w14:textId="534932F8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686,151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64D144" w14:textId="20520B3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1.9</w:t>
            </w:r>
          </w:p>
        </w:tc>
      </w:tr>
      <w:tr w:rsidR="00A859DB" w:rsidRPr="00FF13DC" w14:paraId="790E5C22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C1A05B" w14:textId="55F4A1F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</w:t>
            </w:r>
            <w:r w:rsidR="006134D0" w:rsidRPr="00FF13DC">
              <w:rPr>
                <w:rFonts w:cs="Times New Roman"/>
                <w:color w:val="000000"/>
              </w:rPr>
              <w:t>J</w:t>
            </w:r>
            <w:r w:rsidRPr="00FF13DC">
              <w:rPr>
                <w:rFonts w:cs="Times New Roman"/>
                <w:color w:val="000000"/>
              </w:rPr>
              <w:t>V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31819F" w14:textId="0820E09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5,633,024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46A44D" w14:textId="195509F5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4,939,15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19FB68" w14:textId="1C165BCB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8.05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CEB206" w14:textId="3A35308E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693,868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908A17" w14:textId="0685F86F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1.95</w:t>
            </w:r>
          </w:p>
        </w:tc>
      </w:tr>
      <w:tr w:rsidR="00A859DB" w:rsidRPr="00FF13DC" w14:paraId="0C732404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70CF5C" w14:textId="40082E8E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</w:t>
            </w:r>
            <w:r w:rsidR="006134D0" w:rsidRPr="00FF13DC">
              <w:rPr>
                <w:rFonts w:cs="Times New Roman"/>
                <w:color w:val="000000"/>
              </w:rPr>
              <w:t>J</w:t>
            </w:r>
            <w:r w:rsidRPr="00FF13DC">
              <w:rPr>
                <w:rFonts w:cs="Times New Roman"/>
                <w:color w:val="000000"/>
              </w:rPr>
              <w:t>V5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CFF31D" w14:textId="7055951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1,064,192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AE4838" w14:textId="6E6BB2D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0,453,60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157E62" w14:textId="20CC3F02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8.03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9E60F8" w14:textId="259496F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610,591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FB1577" w14:textId="5C98628F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1.97</w:t>
            </w:r>
          </w:p>
        </w:tc>
      </w:tr>
      <w:tr w:rsidR="00A859DB" w:rsidRPr="00FF13DC" w14:paraId="666087FC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396041" w14:textId="1FBCB5D0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AF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2E7D4D" w14:textId="1E466E93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7,055,478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89A4B9" w14:textId="34B92D8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6,262,580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813E6D" w14:textId="5699F56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86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44A0C2" w14:textId="50708AB3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792,898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D7FF0D" w14:textId="5D09F68B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14</w:t>
            </w:r>
          </w:p>
        </w:tc>
      </w:tr>
      <w:tr w:rsidR="00A859DB" w:rsidRPr="00FF13DC" w14:paraId="703CF926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4DCED4" w14:textId="2597A72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AF7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044D4A" w14:textId="0F0CCCC1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4,303,878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160B84" w14:textId="3F14C09A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3,552,03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C4958E" w14:textId="6B689422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81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AA30D2" w14:textId="0885D05E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751,844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1F9FA8" w14:textId="6244103B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19</w:t>
            </w:r>
          </w:p>
        </w:tc>
      </w:tr>
      <w:tr w:rsidR="00A859DB" w:rsidRPr="00FF13DC" w14:paraId="408C62C3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2F103A" w14:textId="45F48505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AF8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8E70CA" w14:textId="7917C94C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7,057,142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89C8A0" w14:textId="1A2DBA00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6,269,408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E29AC3" w14:textId="2607D823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87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57EF40" w14:textId="109769B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787,734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823DDF" w14:textId="682F8A30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13</w:t>
            </w:r>
          </w:p>
        </w:tc>
      </w:tr>
      <w:tr w:rsidR="00A859DB" w:rsidRPr="00FF13DC" w14:paraId="6D4B7DAB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B5A901" w14:textId="509FE256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AF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218739" w14:textId="209269D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7,869,322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4D52DA" w14:textId="6745549C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7,093,283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703111" w14:textId="15FB6CE4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95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1711AB" w14:textId="1BC024FF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776,039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0DCBAD" w14:textId="02D53CB7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05</w:t>
            </w:r>
          </w:p>
        </w:tc>
      </w:tr>
      <w:tr w:rsidR="00A859DB" w:rsidRPr="00FF13DC" w14:paraId="16DAD121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20F074" w14:textId="20BAEF0F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AF10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B531D5" w14:textId="2BF40380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8,566,508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5B237" w14:textId="69CBD0DE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7,722,51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D2A8F1" w14:textId="698D26D1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81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A811E5" w14:textId="3557F9FE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843,996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C37134" w14:textId="4986F3D3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19</w:t>
            </w:r>
          </w:p>
        </w:tc>
      </w:tr>
      <w:tr w:rsidR="00A859DB" w:rsidRPr="00FF13DC" w14:paraId="652DCDBA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958E6B" w14:textId="3E71E8EB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AV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8577E2" w14:textId="4B371287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4,736,670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551136" w14:textId="4B18B994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4,018,61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82250D" w14:textId="6716FE6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93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D434CB" w14:textId="0B1E5753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718,056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FA3E1D" w14:textId="5944BA1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07</w:t>
            </w:r>
          </w:p>
        </w:tc>
      </w:tr>
      <w:tr w:rsidR="00A859DB" w:rsidRPr="00FF13DC" w14:paraId="6309705D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3A47B1" w14:textId="33014A60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AV7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DD1317" w14:textId="1ACE9465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45,957,748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321F44" w14:textId="0E942FF2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45,050,28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E6393D" w14:textId="782ADDDB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8.03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2EA237" w14:textId="2608BAA9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07,462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11F5A5" w14:textId="3CA436C3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1.97</w:t>
            </w:r>
          </w:p>
        </w:tc>
      </w:tr>
      <w:tr w:rsidR="00A859DB" w:rsidRPr="00FF13DC" w14:paraId="3E37347F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288D2E" w14:textId="538F17E5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AV8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BD160C" w14:textId="021FA7E2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7,383,526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03996A" w14:textId="66000DD6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6,612,015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211CD3" w14:textId="1F8E00F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94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5B8FAA" w14:textId="37ED9F04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771,511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A34267" w14:textId="02D59CFA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06</w:t>
            </w:r>
          </w:p>
        </w:tc>
      </w:tr>
      <w:tr w:rsidR="00A859DB" w:rsidRPr="00FF13DC" w14:paraId="7229FDF7" w14:textId="77777777" w:rsidTr="001D158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E5C620" w14:textId="33948FEC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AV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EE993C" w14:textId="13783DA1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2,716,624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7963F2" w14:textId="2B1FAA0D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2,061,09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FC09E3" w14:textId="25C8A914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8.0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143489" w14:textId="31FA2A14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655,530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305B42" w14:textId="548161B2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</w:t>
            </w:r>
            <w:r w:rsidR="003E5042" w:rsidRPr="00FF13DC">
              <w:rPr>
                <w:rFonts w:cs="Times New Roman"/>
                <w:color w:val="000000"/>
              </w:rPr>
              <w:t>.0</w:t>
            </w:r>
          </w:p>
        </w:tc>
      </w:tr>
      <w:tr w:rsidR="00A859DB" w:rsidRPr="00FF13DC" w14:paraId="1AB89A2B" w14:textId="77777777" w:rsidTr="001D158C">
        <w:trPr>
          <w:trHeight w:val="30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00EAD6" w14:textId="65622181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CatTes-AV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3DE231" w14:textId="06E109A2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7,576,78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1B5276" w14:textId="78CB905B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36,810,09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37387C" w14:textId="1E0B1C77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97.9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7EA8B1" w14:textId="652D21FF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766,69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1A5841" w14:textId="4087F240" w:rsidR="00A859DB" w:rsidRPr="00FF13DC" w:rsidRDefault="00A859DB" w:rsidP="00A859DB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FF13DC">
              <w:rPr>
                <w:rFonts w:cs="Times New Roman"/>
                <w:color w:val="000000"/>
              </w:rPr>
              <w:t>2.04</w:t>
            </w:r>
          </w:p>
        </w:tc>
      </w:tr>
    </w:tbl>
    <w:p w14:paraId="5D574305" w14:textId="2202693E" w:rsidR="006F159F" w:rsidRPr="00FF13DC" w:rsidRDefault="006F159F">
      <w:pPr>
        <w:pStyle w:val="Standard"/>
        <w:rPr>
          <w:rFonts w:cs="Times New Roman"/>
        </w:rPr>
      </w:pPr>
      <w:r w:rsidRPr="00FF13DC">
        <w:rPr>
          <w:rFonts w:cs="Times New Roman"/>
        </w:rPr>
        <w:t xml:space="preserve">Sample IDs correspond to IDs </w:t>
      </w:r>
      <w:r w:rsidRPr="00DB6AD7">
        <w:rPr>
          <w:rFonts w:cs="Times New Roman"/>
        </w:rPr>
        <w:t xml:space="preserve">in </w:t>
      </w:r>
      <w:proofErr w:type="spellStart"/>
      <w:r w:rsidRPr="00DB6AD7">
        <w:rPr>
          <w:rFonts w:cs="Times New Roman"/>
        </w:rPr>
        <w:t>BioProject</w:t>
      </w:r>
      <w:proofErr w:type="spellEnd"/>
      <w:r w:rsidRPr="00DB6AD7">
        <w:rPr>
          <w:rFonts w:cs="Times New Roman"/>
        </w:rPr>
        <w:t xml:space="preserve"> </w:t>
      </w:r>
      <w:r w:rsidR="00DB6AD7" w:rsidRPr="00DB6AD7">
        <w:rPr>
          <w:rFonts w:cs="Times New Roman"/>
          <w:shd w:val="clear" w:color="auto" w:fill="FFFFFF"/>
        </w:rPr>
        <w:t>PRJNA741252</w:t>
      </w:r>
      <w:r w:rsidRPr="00FF13DC">
        <w:rPr>
          <w:rFonts w:cs="Times New Roman"/>
        </w:rPr>
        <w:t>, NCBI SRA</w:t>
      </w:r>
    </w:p>
    <w:p w14:paraId="099F0C43" w14:textId="2941D363" w:rsidR="008E7AD1" w:rsidRPr="00FF13DC" w:rsidRDefault="00DC33C7">
      <w:pPr>
        <w:pStyle w:val="Standard"/>
        <w:rPr>
          <w:rFonts w:cs="Times New Roman"/>
        </w:rPr>
      </w:pPr>
      <w:r w:rsidRPr="00FF13DC">
        <w:rPr>
          <w:rFonts w:cs="Times New Roman"/>
        </w:rPr>
        <w:t>Processed reads: Number of cleaned reads after trimming</w:t>
      </w:r>
    </w:p>
    <w:p w14:paraId="35A616BF" w14:textId="77777777" w:rsidR="008E7AD1" w:rsidRPr="00FF13DC" w:rsidRDefault="00DC33C7">
      <w:pPr>
        <w:pStyle w:val="Standard"/>
        <w:rPr>
          <w:rFonts w:cs="Times New Roman"/>
        </w:rPr>
      </w:pPr>
      <w:r w:rsidRPr="00FF13DC">
        <w:rPr>
          <w:rFonts w:cs="Times New Roman"/>
        </w:rPr>
        <w:t>Mapped reads: Number of reads mapped to reference</w:t>
      </w:r>
    </w:p>
    <w:p w14:paraId="3A516D62" w14:textId="7B73EC6C" w:rsidR="006F159F" w:rsidRPr="00FF13DC" w:rsidRDefault="00DC33C7">
      <w:pPr>
        <w:pStyle w:val="Standard"/>
        <w:rPr>
          <w:rFonts w:cs="Times New Roman"/>
        </w:rPr>
      </w:pPr>
      <w:r w:rsidRPr="00FF13DC">
        <w:rPr>
          <w:rFonts w:cs="Times New Roman"/>
        </w:rPr>
        <w:t>Unmapped reads: Number of reads that failed to align</w:t>
      </w:r>
    </w:p>
    <w:p w14:paraId="44F62974" w14:textId="77777777" w:rsidR="008E7AD1" w:rsidRPr="00FF13DC" w:rsidRDefault="008E7AD1">
      <w:pPr>
        <w:rPr>
          <w:rFonts w:cs="Times New Roman"/>
        </w:rPr>
      </w:pPr>
    </w:p>
    <w:p w14:paraId="32A12C5F" w14:textId="77777777" w:rsidR="008E7AD1" w:rsidRDefault="008E7AD1"/>
    <w:p w14:paraId="6C2FFB32" w14:textId="77777777" w:rsidR="008E7AD1" w:rsidRDefault="008E7AD1"/>
    <w:p w14:paraId="07C4A055" w14:textId="77777777" w:rsidR="008E7AD1" w:rsidRDefault="008E7AD1"/>
    <w:p w14:paraId="1D479766" w14:textId="77777777" w:rsidR="008E7AD1" w:rsidRDefault="00DC33C7">
      <w:pPr>
        <w:tabs>
          <w:tab w:val="left" w:pos="9450"/>
        </w:tabs>
      </w:pPr>
      <w:r>
        <w:tab/>
      </w:r>
    </w:p>
    <w:sectPr w:rsidR="008E7AD1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79F41C" w14:textId="77777777" w:rsidR="007B25A2" w:rsidRDefault="007B25A2">
      <w:r>
        <w:separator/>
      </w:r>
    </w:p>
  </w:endnote>
  <w:endnote w:type="continuationSeparator" w:id="0">
    <w:p w14:paraId="3F04FF17" w14:textId="77777777" w:rsidR="007B25A2" w:rsidRDefault="007B2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55ABD0" w14:textId="77777777" w:rsidR="007B25A2" w:rsidRDefault="007B25A2">
      <w:r>
        <w:rPr>
          <w:color w:val="000000"/>
        </w:rPr>
        <w:separator/>
      </w:r>
    </w:p>
  </w:footnote>
  <w:footnote w:type="continuationSeparator" w:id="0">
    <w:p w14:paraId="5ED3E935" w14:textId="77777777" w:rsidR="007B25A2" w:rsidRDefault="007B2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6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AD1"/>
    <w:rsid w:val="00010759"/>
    <w:rsid w:val="000B498E"/>
    <w:rsid w:val="000C4529"/>
    <w:rsid w:val="001D158C"/>
    <w:rsid w:val="002C224C"/>
    <w:rsid w:val="003B17E6"/>
    <w:rsid w:val="003E5042"/>
    <w:rsid w:val="006134D0"/>
    <w:rsid w:val="006C62B8"/>
    <w:rsid w:val="006F159F"/>
    <w:rsid w:val="007B25A2"/>
    <w:rsid w:val="008714A9"/>
    <w:rsid w:val="00882D24"/>
    <w:rsid w:val="008968F3"/>
    <w:rsid w:val="008A202A"/>
    <w:rsid w:val="008E7AD1"/>
    <w:rsid w:val="00A859DB"/>
    <w:rsid w:val="00AF6B4B"/>
    <w:rsid w:val="00CE35B8"/>
    <w:rsid w:val="00DB6AD7"/>
    <w:rsid w:val="00DC33C7"/>
    <w:rsid w:val="00E95D6A"/>
    <w:rsid w:val="00F17692"/>
    <w:rsid w:val="00FF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7639C"/>
  <w15:docId w15:val="{328B8785-74A6-4060-AC25-CD854B00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ndale Sans UI" w:hAnsi="Times New Roman" w:cs="Tahoma"/>
        <w:kern w:val="3"/>
        <w:sz w:val="24"/>
        <w:szCs w:val="24"/>
        <w:lang w:val="en-US" w:eastAsia="en-US" w:bidi="ar-SA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Amelkina</dc:creator>
  <cp:lastModifiedBy>Olga Amelkina</cp:lastModifiedBy>
  <cp:revision>11</cp:revision>
  <dcterms:created xsi:type="dcterms:W3CDTF">2020-12-17T13:57:00Z</dcterms:created>
  <dcterms:modified xsi:type="dcterms:W3CDTF">2021-08-03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